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List21"/>
        <w:tblW w:w="5000" w:type="pct"/>
        <w:jc w:val="center"/>
        <w:tblLayout w:type="fixed"/>
        <w:tblLook w:val="04A0"/>
      </w:tblPr>
      <w:tblGrid>
        <w:gridCol w:w="2660"/>
        <w:gridCol w:w="1153"/>
        <w:gridCol w:w="1153"/>
        <w:gridCol w:w="1153"/>
        <w:gridCol w:w="1153"/>
        <w:gridCol w:w="1153"/>
        <w:gridCol w:w="1151"/>
      </w:tblGrid>
      <w:tr w:rsidR="00E351E9" w:rsidRPr="00CB30B1" w:rsidTr="007D2830">
        <w:trPr>
          <w:cnfStyle w:val="100000000000"/>
          <w:jc w:val="center"/>
        </w:trPr>
        <w:tc>
          <w:tcPr>
            <w:cnfStyle w:val="001000000100"/>
            <w:tcW w:w="1389" w:type="pct"/>
            <w:tcBorders>
              <w:right w:val="single" w:sz="4" w:space="0" w:color="auto"/>
            </w:tcBorders>
            <w:vAlign w:val="center"/>
          </w:tcPr>
          <w:p w:rsidR="00E351E9" w:rsidRPr="007C1EBB" w:rsidRDefault="007C1EBB" w:rsidP="007C1EBB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7C1EBB">
              <w:rPr>
                <w:rFonts w:ascii="Times New Roman" w:hAnsi="Times New Roman" w:cs="Times New Roman"/>
                <w:b/>
              </w:rPr>
              <w:t>Brain Areas</w:t>
            </w:r>
          </w:p>
        </w:tc>
        <w:tc>
          <w:tcPr>
            <w:tcW w:w="1806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51E9" w:rsidRPr="00CB30B1" w:rsidRDefault="00E351E9" w:rsidP="00CB30B1">
            <w:pPr>
              <w:spacing w:before="40" w:after="40"/>
              <w:jc w:val="center"/>
              <w:cnfStyle w:val="100000000000"/>
              <w:rPr>
                <w:rFonts w:ascii="Times New Roman" w:hAnsi="Times New Roman" w:cs="Times New Roman"/>
                <w:b/>
              </w:rPr>
            </w:pPr>
            <w:r w:rsidRPr="00CB30B1">
              <w:rPr>
                <w:rFonts w:ascii="Times New Roman" w:hAnsi="Times New Roman" w:cs="Times New Roman"/>
                <w:b/>
              </w:rPr>
              <w:t>Right Hemisphere</w:t>
            </w:r>
          </w:p>
        </w:tc>
        <w:tc>
          <w:tcPr>
            <w:tcW w:w="1806" w:type="pct"/>
            <w:gridSpan w:val="3"/>
            <w:tcBorders>
              <w:left w:val="single" w:sz="4" w:space="0" w:color="auto"/>
            </w:tcBorders>
            <w:vAlign w:val="center"/>
          </w:tcPr>
          <w:p w:rsidR="00E351E9" w:rsidRPr="00CB30B1" w:rsidRDefault="00E351E9" w:rsidP="00CB30B1">
            <w:pPr>
              <w:spacing w:before="40" w:after="40"/>
              <w:jc w:val="center"/>
              <w:cnfStyle w:val="100000000000"/>
              <w:rPr>
                <w:rFonts w:ascii="Times New Roman" w:hAnsi="Times New Roman" w:cs="Times New Roman"/>
                <w:b/>
              </w:rPr>
            </w:pPr>
            <w:r w:rsidRPr="00CB30B1">
              <w:rPr>
                <w:rFonts w:ascii="Times New Roman" w:hAnsi="Times New Roman" w:cs="Times New Roman"/>
                <w:b/>
              </w:rPr>
              <w:t>Left Hemisphere</w:t>
            </w:r>
          </w:p>
        </w:tc>
      </w:tr>
      <w:tr w:rsidR="007D2830" w:rsidRPr="00CB30B1" w:rsidTr="007D2830">
        <w:trPr>
          <w:cnfStyle w:val="000000100000"/>
          <w:jc w:val="center"/>
        </w:trPr>
        <w:tc>
          <w:tcPr>
            <w:cnfStyle w:val="001000000000"/>
            <w:tcW w:w="1389" w:type="pct"/>
            <w:tcBorders>
              <w:bottom w:val="single" w:sz="4" w:space="0" w:color="auto"/>
            </w:tcBorders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Prof.</w:t>
            </w:r>
            <w:r w:rsidR="007C1E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r w:rsidR="007C1E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Naïve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47EC" w:rsidRPr="00CB30B1" w:rsidRDefault="00316B0A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47EC" w:rsidRPr="00CB30B1" w:rsidRDefault="00316B0A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6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647EC" w:rsidRPr="00CB30B1" w:rsidRDefault="00316B0A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602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47EC" w:rsidRPr="00CB30B1" w:rsidRDefault="00316B0A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47EC" w:rsidRPr="00CB30B1" w:rsidRDefault="00316B0A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47EC" w:rsidRPr="00CB30B1" w:rsidRDefault="00316B0A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</w:tr>
      <w:tr w:rsidR="007D2830" w:rsidRPr="00CB30B1" w:rsidTr="007D2830">
        <w:trPr>
          <w:jc w:val="center"/>
        </w:trPr>
        <w:tc>
          <w:tcPr>
            <w:cnfStyle w:val="001000000000"/>
            <w:tcW w:w="138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351E9" w:rsidRPr="00CB30B1" w:rsidRDefault="00E351E9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Posterior Cingulate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E351E9" w:rsidRPr="00CB30B1" w:rsidRDefault="00E351E9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E351E9" w:rsidRPr="00CB30B1" w:rsidRDefault="00E351E9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55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351E9" w:rsidRPr="00CB30B1" w:rsidRDefault="00E351E9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47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D2830" w:rsidRPr="00CB30B1" w:rsidTr="007D2830">
        <w:trPr>
          <w:cnfStyle w:val="000000100000"/>
          <w:jc w:val="center"/>
        </w:trPr>
        <w:tc>
          <w:tcPr>
            <w:cnfStyle w:val="001000000000"/>
            <w:tcW w:w="1389" w:type="pct"/>
            <w:shd w:val="clear" w:color="auto" w:fill="auto"/>
            <w:vAlign w:val="center"/>
          </w:tcPr>
          <w:p w:rsidR="00B647EC" w:rsidRPr="00CB30B1" w:rsidRDefault="00B647EC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Cingulate Cortex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B647EC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B647EC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647EC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D2830" w:rsidRPr="00CB30B1" w:rsidTr="007D2830">
        <w:trPr>
          <w:jc w:val="center"/>
        </w:trPr>
        <w:tc>
          <w:tcPr>
            <w:cnfStyle w:val="001000000000"/>
            <w:tcW w:w="1389" w:type="pct"/>
            <w:shd w:val="clear" w:color="auto" w:fill="auto"/>
            <w:vAlign w:val="center"/>
          </w:tcPr>
          <w:p w:rsidR="003D2FA0" w:rsidRPr="00CB30B1" w:rsidRDefault="003D2FA0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35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830" w:rsidRPr="00CB30B1" w:rsidTr="007D2830">
        <w:trPr>
          <w:cnfStyle w:val="000000100000"/>
          <w:jc w:val="center"/>
        </w:trPr>
        <w:tc>
          <w:tcPr>
            <w:cnfStyle w:val="001000000000"/>
            <w:tcW w:w="1389" w:type="pct"/>
            <w:shd w:val="clear" w:color="auto" w:fill="F2F2F2" w:themeFill="background1" w:themeFillShade="F2"/>
            <w:vAlign w:val="center"/>
          </w:tcPr>
          <w:p w:rsidR="003D2FA0" w:rsidRPr="00CB30B1" w:rsidRDefault="003D2FA0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Anterior Cingulate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</w:tr>
      <w:tr w:rsidR="007D2830" w:rsidRPr="00CB30B1" w:rsidTr="007D2830">
        <w:trPr>
          <w:jc w:val="center"/>
        </w:trPr>
        <w:tc>
          <w:tcPr>
            <w:cnfStyle w:val="001000000000"/>
            <w:tcW w:w="1389" w:type="pct"/>
            <w:shd w:val="clear" w:color="auto" w:fill="auto"/>
            <w:vAlign w:val="center"/>
          </w:tcPr>
          <w:p w:rsidR="009A273D" w:rsidRPr="00CB30B1" w:rsidRDefault="009A273D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A273D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9A273D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9A273D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2830" w:rsidRPr="00CB30B1" w:rsidTr="007D2830">
        <w:trPr>
          <w:cnfStyle w:val="000000100000"/>
          <w:jc w:val="center"/>
        </w:trPr>
        <w:tc>
          <w:tcPr>
            <w:cnfStyle w:val="001000000000"/>
            <w:tcW w:w="1389" w:type="pct"/>
            <w:shd w:val="clear" w:color="auto" w:fill="F2F2F2" w:themeFill="background1" w:themeFillShade="F2"/>
            <w:vAlign w:val="center"/>
          </w:tcPr>
          <w:p w:rsidR="00E351E9" w:rsidRPr="00CB30B1" w:rsidRDefault="00B647EC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35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7D2830" w:rsidRPr="00CB30B1" w:rsidTr="007D2830">
        <w:trPr>
          <w:jc w:val="center"/>
        </w:trPr>
        <w:tc>
          <w:tcPr>
            <w:cnfStyle w:val="001000000000"/>
            <w:tcW w:w="1389" w:type="pct"/>
            <w:shd w:val="clear" w:color="auto" w:fill="auto"/>
            <w:vAlign w:val="center"/>
          </w:tcPr>
          <w:p w:rsidR="00B647EC" w:rsidRPr="00CB30B1" w:rsidRDefault="00B647EC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9A273D" w:rsidRPr="00CB30B1" w:rsidTr="007D2830">
        <w:trPr>
          <w:cnfStyle w:val="000000100000"/>
          <w:jc w:val="center"/>
        </w:trPr>
        <w:tc>
          <w:tcPr>
            <w:cnfStyle w:val="001000000000"/>
            <w:tcW w:w="1389" w:type="pct"/>
            <w:shd w:val="clear" w:color="auto" w:fill="auto"/>
            <w:vAlign w:val="center"/>
          </w:tcPr>
          <w:p w:rsidR="009A273D" w:rsidRPr="00CB30B1" w:rsidRDefault="009A273D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D2830" w:rsidRPr="00CB30B1" w:rsidTr="007D2830">
        <w:trPr>
          <w:jc w:val="center"/>
        </w:trPr>
        <w:tc>
          <w:tcPr>
            <w:cnfStyle w:val="001000000000"/>
            <w:tcW w:w="1389" w:type="pct"/>
            <w:shd w:val="clear" w:color="auto" w:fill="F2F2F2" w:themeFill="background1" w:themeFillShade="F2"/>
            <w:vAlign w:val="center"/>
          </w:tcPr>
          <w:p w:rsidR="00E351E9" w:rsidRPr="00CB30B1" w:rsidRDefault="00B647EC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73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75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D2830" w:rsidRPr="00CB30B1" w:rsidTr="007D2830">
        <w:trPr>
          <w:cnfStyle w:val="000000100000"/>
          <w:jc w:val="center"/>
        </w:trPr>
        <w:tc>
          <w:tcPr>
            <w:cnfStyle w:val="001000000000"/>
            <w:tcW w:w="1389" w:type="pct"/>
            <w:shd w:val="clear" w:color="auto" w:fill="F2F2F2" w:themeFill="background1" w:themeFillShade="F2"/>
            <w:vAlign w:val="center"/>
          </w:tcPr>
          <w:p w:rsidR="003D2FA0" w:rsidRPr="00CB30B1" w:rsidRDefault="003D2FA0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71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D2FA0" w:rsidRPr="00CB30B1" w:rsidTr="007D2830">
        <w:trPr>
          <w:jc w:val="center"/>
        </w:trPr>
        <w:tc>
          <w:tcPr>
            <w:cnfStyle w:val="001000000000"/>
            <w:tcW w:w="1389" w:type="pct"/>
            <w:shd w:val="clear" w:color="auto" w:fill="auto"/>
            <w:vAlign w:val="center"/>
          </w:tcPr>
          <w:p w:rsidR="003D2FA0" w:rsidRPr="00CB30B1" w:rsidRDefault="003D2FA0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proofErr w:type="spellEnd"/>
            <w:r w:rsidRPr="00CB30B1"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55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7D2830" w:rsidRPr="00CB30B1" w:rsidTr="007D2830">
        <w:trPr>
          <w:cnfStyle w:val="000000100000"/>
          <w:jc w:val="center"/>
        </w:trPr>
        <w:tc>
          <w:tcPr>
            <w:cnfStyle w:val="001000000000"/>
            <w:tcW w:w="1389" w:type="pct"/>
            <w:shd w:val="clear" w:color="auto" w:fill="F2F2F2" w:themeFill="background1" w:themeFillShade="F2"/>
            <w:vAlign w:val="center"/>
          </w:tcPr>
          <w:p w:rsidR="00E351E9" w:rsidRPr="00CB30B1" w:rsidRDefault="00B647EC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CB30B1"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A273D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</w:tr>
      <w:tr w:rsidR="009A273D" w:rsidRPr="00CB30B1" w:rsidTr="003A1656">
        <w:trPr>
          <w:jc w:val="center"/>
        </w:trPr>
        <w:tc>
          <w:tcPr>
            <w:cnfStyle w:val="001000000000"/>
            <w:tcW w:w="1389" w:type="pct"/>
            <w:shd w:val="clear" w:color="auto" w:fill="F2F2F2" w:themeFill="background1" w:themeFillShade="F2"/>
            <w:vAlign w:val="center"/>
          </w:tcPr>
          <w:p w:rsidR="009A273D" w:rsidRPr="00CB30B1" w:rsidRDefault="009A273D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</w:tr>
      <w:tr w:rsidR="003D2FA0" w:rsidRPr="00CB30B1" w:rsidTr="007D2830">
        <w:trPr>
          <w:cnfStyle w:val="000000100000"/>
          <w:jc w:val="center"/>
        </w:trPr>
        <w:tc>
          <w:tcPr>
            <w:cnfStyle w:val="001000000000"/>
            <w:tcW w:w="1389" w:type="pct"/>
            <w:vAlign w:val="center"/>
          </w:tcPr>
          <w:p w:rsidR="00B647EC" w:rsidRPr="00CB30B1" w:rsidRDefault="00B647EC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51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55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A273D" w:rsidRPr="00CB30B1" w:rsidTr="007D2830">
        <w:trPr>
          <w:jc w:val="center"/>
        </w:trPr>
        <w:tc>
          <w:tcPr>
            <w:cnfStyle w:val="001000000000"/>
            <w:tcW w:w="1389" w:type="pct"/>
            <w:vAlign w:val="center"/>
          </w:tcPr>
          <w:p w:rsidR="009A273D" w:rsidRPr="00CB30B1" w:rsidRDefault="009A273D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57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35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2830" w:rsidRPr="00CB30B1" w:rsidTr="007D2830">
        <w:trPr>
          <w:cnfStyle w:val="000000100000"/>
          <w:jc w:val="center"/>
        </w:trPr>
        <w:tc>
          <w:tcPr>
            <w:cnfStyle w:val="001000000000"/>
            <w:tcW w:w="1389" w:type="pct"/>
            <w:shd w:val="clear" w:color="auto" w:fill="F2F2F2" w:themeFill="background1" w:themeFillShade="F2"/>
            <w:vAlign w:val="center"/>
          </w:tcPr>
          <w:p w:rsidR="009A273D" w:rsidRPr="00CB30B1" w:rsidRDefault="009A273D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A273D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9A273D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9A273D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D2FA0" w:rsidRPr="00CB30B1" w:rsidTr="007D2830">
        <w:trPr>
          <w:jc w:val="center"/>
        </w:trPr>
        <w:tc>
          <w:tcPr>
            <w:cnfStyle w:val="001000000000"/>
            <w:tcW w:w="1389" w:type="pct"/>
            <w:vAlign w:val="center"/>
          </w:tcPr>
          <w:p w:rsidR="003D2FA0" w:rsidRPr="00CB30B1" w:rsidRDefault="003D2FA0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Medial Frontal Gyrus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D2830" w:rsidRPr="00CB30B1" w:rsidTr="007D2830">
        <w:trPr>
          <w:cnfStyle w:val="000000100000"/>
          <w:jc w:val="center"/>
        </w:trPr>
        <w:tc>
          <w:tcPr>
            <w:cnfStyle w:val="001000000000"/>
            <w:tcW w:w="1389" w:type="pct"/>
            <w:shd w:val="clear" w:color="auto" w:fill="F2F2F2" w:themeFill="background1" w:themeFillShade="F2"/>
            <w:vAlign w:val="center"/>
          </w:tcPr>
          <w:p w:rsidR="009A273D" w:rsidRPr="00CB30B1" w:rsidRDefault="009A273D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2FA0" w:rsidRPr="00CB30B1" w:rsidTr="007D2830">
        <w:trPr>
          <w:jc w:val="center"/>
        </w:trPr>
        <w:tc>
          <w:tcPr>
            <w:cnfStyle w:val="001000000000"/>
            <w:tcW w:w="1389" w:type="pct"/>
            <w:vAlign w:val="center"/>
          </w:tcPr>
          <w:p w:rsidR="003D2FA0" w:rsidRPr="00CB30B1" w:rsidRDefault="003D2FA0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Lentiform</w:t>
            </w:r>
            <w:proofErr w:type="spellEnd"/>
            <w:r w:rsidRPr="00CB30B1">
              <w:rPr>
                <w:rFonts w:ascii="Times New Roman" w:hAnsi="Times New Roman" w:cs="Times New Roman"/>
                <w:sz w:val="24"/>
                <w:szCs w:val="24"/>
              </w:rPr>
              <w:t xml:space="preserve"> Nucleus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3D2FA0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2830" w:rsidRPr="00CB30B1" w:rsidTr="007D2830">
        <w:trPr>
          <w:cnfStyle w:val="000000100000"/>
          <w:jc w:val="center"/>
        </w:trPr>
        <w:tc>
          <w:tcPr>
            <w:cnfStyle w:val="001000000000"/>
            <w:tcW w:w="1389" w:type="pct"/>
            <w:shd w:val="clear" w:color="auto" w:fill="F2F2F2" w:themeFill="background1" w:themeFillShade="F2"/>
            <w:vAlign w:val="center"/>
          </w:tcPr>
          <w:p w:rsidR="009A273D" w:rsidRPr="00CB30B1" w:rsidRDefault="009A273D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9A273D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9A273D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A273D" w:rsidRPr="00CB30B1" w:rsidRDefault="003D2FA0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602" w:type="pct"/>
            <w:shd w:val="clear" w:color="auto" w:fill="F2F2F2" w:themeFill="background1" w:themeFillShade="F2"/>
            <w:vAlign w:val="center"/>
          </w:tcPr>
          <w:p w:rsidR="009A273D" w:rsidRPr="00CB30B1" w:rsidRDefault="009A273D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D2FA0" w:rsidRPr="00CB30B1" w:rsidTr="007D2830">
        <w:trPr>
          <w:jc w:val="center"/>
        </w:trPr>
        <w:tc>
          <w:tcPr>
            <w:cnfStyle w:val="001000000000"/>
            <w:tcW w:w="1389" w:type="pct"/>
            <w:vAlign w:val="center"/>
          </w:tcPr>
          <w:p w:rsidR="00E351E9" w:rsidRPr="00CB30B1" w:rsidRDefault="00B647EC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Cerebellum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51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351E9" w:rsidRPr="00CB30B1" w:rsidRDefault="00B647EC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351E9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E351E9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E351E9" w:rsidRPr="00CB30B1" w:rsidRDefault="003D2FA0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16B0A" w:rsidRPr="00CB30B1" w:rsidTr="007D2830">
        <w:trPr>
          <w:cnfStyle w:val="000000100000"/>
          <w:jc w:val="center"/>
        </w:trPr>
        <w:tc>
          <w:tcPr>
            <w:cnfStyle w:val="001000000000"/>
            <w:tcW w:w="1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B0A" w:rsidRPr="00CB30B1" w:rsidRDefault="00316B0A" w:rsidP="00CB30B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Naïve&gt;Prof.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B0A" w:rsidRPr="00CB30B1" w:rsidRDefault="00316B0A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B0A" w:rsidRPr="00CB30B1" w:rsidRDefault="00316B0A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6B0A" w:rsidRPr="00CB30B1" w:rsidRDefault="00316B0A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B0A" w:rsidRPr="00CB30B1" w:rsidRDefault="00316B0A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B0A" w:rsidRPr="00CB30B1" w:rsidRDefault="00316B0A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B0A" w:rsidRPr="00CB30B1" w:rsidRDefault="00316B0A" w:rsidP="00CB30B1">
            <w:pPr>
              <w:spacing w:before="40" w:after="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</w:tr>
      <w:tr w:rsidR="007D2830" w:rsidRPr="00CB30B1" w:rsidTr="007D2830">
        <w:trPr>
          <w:jc w:val="center"/>
        </w:trPr>
        <w:tc>
          <w:tcPr>
            <w:cnfStyle w:val="001000000000"/>
            <w:tcW w:w="1389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16B0A" w:rsidRPr="00CB30B1" w:rsidRDefault="00316B0A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16B0A" w:rsidRPr="00CB30B1" w:rsidRDefault="00316B0A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16B0A" w:rsidRPr="00CB30B1" w:rsidRDefault="00316B0A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16B0A" w:rsidRPr="00CB30B1" w:rsidRDefault="00316B0A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0" w:name="_GoBack"/>
            <w:bookmarkEnd w:id="0"/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16B0A" w:rsidRPr="00CB30B1" w:rsidRDefault="00316B0A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35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16B0A" w:rsidRPr="00CB30B1" w:rsidRDefault="00316B0A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77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16B0A" w:rsidRPr="00CB30B1" w:rsidRDefault="00316B0A" w:rsidP="00CB30B1">
            <w:pPr>
              <w:spacing w:before="40" w:after="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</w:tbl>
    <w:p w:rsidR="0011211C" w:rsidRPr="00CB30B1" w:rsidRDefault="00636E5A" w:rsidP="009A273D">
      <w:pPr>
        <w:jc w:val="center"/>
        <w:rPr>
          <w:rFonts w:ascii="Times New Roman" w:hAnsi="Times New Roman" w:cs="Times New Roman"/>
        </w:rPr>
      </w:pPr>
    </w:p>
    <w:p w:rsidR="00CB30B1" w:rsidRPr="007C1EBB" w:rsidRDefault="00CB30B1" w:rsidP="00636E5A">
      <w:pPr>
        <w:jc w:val="both"/>
        <w:rPr>
          <w:rFonts w:ascii="Times New Roman" w:hAnsi="Times New Roman" w:cs="Times New Roman"/>
          <w:sz w:val="24"/>
        </w:rPr>
      </w:pPr>
      <w:proofErr w:type="gramStart"/>
      <w:r w:rsidRPr="007C1EBB">
        <w:rPr>
          <w:rFonts w:ascii="Times New Roman" w:hAnsi="Times New Roman" w:cs="Times New Roman"/>
          <w:b/>
          <w:sz w:val="24"/>
        </w:rPr>
        <w:t>Supplementary Table S1</w:t>
      </w:r>
      <w:r w:rsidRPr="007C1EBB">
        <w:rPr>
          <w:rFonts w:ascii="Times New Roman" w:hAnsi="Times New Roman" w:cs="Times New Roman"/>
          <w:sz w:val="24"/>
        </w:rPr>
        <w:t>.</w:t>
      </w:r>
      <w:proofErr w:type="gramEnd"/>
      <w:r w:rsidRPr="007C1EBB">
        <w:rPr>
          <w:rFonts w:ascii="Times New Roman" w:hAnsi="Times New Roman" w:cs="Times New Roman"/>
          <w:sz w:val="24"/>
        </w:rPr>
        <w:t xml:space="preserve"> </w:t>
      </w:r>
      <w:r w:rsidR="005F3633" w:rsidRPr="007C1EBB">
        <w:rPr>
          <w:rFonts w:ascii="Times New Roman" w:hAnsi="Times New Roman" w:cs="Times New Roman"/>
          <w:bCs/>
          <w:sz w:val="24"/>
        </w:rPr>
        <w:t>Talairach coordinates for the centers of mass of voxel clusters that showed significantly different activation in the two groups during the passive driving task</w:t>
      </w:r>
      <w:r w:rsidR="005C4997">
        <w:rPr>
          <w:rFonts w:ascii="Times New Roman" w:hAnsi="Times New Roman" w:cs="Times New Roman"/>
          <w:bCs/>
          <w:sz w:val="24"/>
        </w:rPr>
        <w:t xml:space="preserve"> (</w:t>
      </w:r>
      <w:r w:rsidR="005C4997" w:rsidRPr="005C4997">
        <w:rPr>
          <w:rFonts w:ascii="Times New Roman" w:hAnsi="Times New Roman" w:cs="Times New Roman"/>
          <w:bCs/>
          <w:i/>
          <w:sz w:val="24"/>
        </w:rPr>
        <w:t>p</w:t>
      </w:r>
      <w:r w:rsidR="005C4997" w:rsidRPr="005C4997">
        <w:rPr>
          <w:rFonts w:ascii="Times New Roman" w:hAnsi="Times New Roman" w:cs="Times New Roman"/>
          <w:bCs/>
          <w:sz w:val="24"/>
        </w:rPr>
        <w:t>&lt;0.01, FDR corrected</w:t>
      </w:r>
      <w:r w:rsidR="005C4997">
        <w:rPr>
          <w:rFonts w:ascii="Times New Roman" w:hAnsi="Times New Roman" w:cs="Times New Roman"/>
          <w:bCs/>
          <w:sz w:val="24"/>
        </w:rPr>
        <w:t>)</w:t>
      </w:r>
      <w:r w:rsidR="005F3633" w:rsidRPr="007C1EBB">
        <w:rPr>
          <w:rFonts w:ascii="Times New Roman" w:hAnsi="Times New Roman" w:cs="Times New Roman"/>
          <w:bCs/>
          <w:sz w:val="24"/>
        </w:rPr>
        <w:t>.</w:t>
      </w:r>
    </w:p>
    <w:sectPr w:rsidR="00CB30B1" w:rsidRPr="007C1EBB" w:rsidSect="00BC72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283"/>
  <w:characterSpacingControl w:val="doNotCompress"/>
  <w:compat/>
  <w:rsids>
    <w:rsidRoot w:val="00E351E9"/>
    <w:rsid w:val="00075562"/>
    <w:rsid w:val="00295596"/>
    <w:rsid w:val="00316B0A"/>
    <w:rsid w:val="0038637E"/>
    <w:rsid w:val="003A1656"/>
    <w:rsid w:val="003D2FA0"/>
    <w:rsid w:val="0042113F"/>
    <w:rsid w:val="004D528D"/>
    <w:rsid w:val="005C4997"/>
    <w:rsid w:val="005F3633"/>
    <w:rsid w:val="00636E5A"/>
    <w:rsid w:val="007C1EBB"/>
    <w:rsid w:val="007D2830"/>
    <w:rsid w:val="009A273D"/>
    <w:rsid w:val="00A36461"/>
    <w:rsid w:val="00B647EC"/>
    <w:rsid w:val="00BC72D1"/>
    <w:rsid w:val="00BD66C2"/>
    <w:rsid w:val="00CB30B1"/>
    <w:rsid w:val="00D069E2"/>
    <w:rsid w:val="00E35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1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47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7EC"/>
    <w:rPr>
      <w:rFonts w:ascii="Tahoma" w:hAnsi="Tahoma" w:cs="Tahoma"/>
      <w:sz w:val="16"/>
      <w:szCs w:val="16"/>
    </w:rPr>
  </w:style>
  <w:style w:type="table" w:customStyle="1" w:styleId="MediumList21">
    <w:name w:val="Medium List 21"/>
    <w:basedOn w:val="TableNormal"/>
    <w:uiPriority w:val="66"/>
    <w:rsid w:val="00B647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1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47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7EC"/>
    <w:rPr>
      <w:rFonts w:ascii="Tahoma" w:hAnsi="Tahoma" w:cs="Tahoma"/>
      <w:sz w:val="16"/>
      <w:szCs w:val="16"/>
    </w:rPr>
  </w:style>
  <w:style w:type="table" w:styleId="MediumList2">
    <w:name w:val="Medium List 2"/>
    <w:basedOn w:val="TableNormal"/>
    <w:uiPriority w:val="66"/>
    <w:rsid w:val="00B647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98DEC2F4-5FD6-4723-9020-B3492B214BDD}"/>
</file>

<file path=customXml/itemProps2.xml><?xml version="1.0" encoding="utf-8"?>
<ds:datastoreItem xmlns:ds="http://schemas.openxmlformats.org/officeDocument/2006/customXml" ds:itemID="{2CBFF587-0A98-4D64-946A-32367069BF4B}"/>
</file>

<file path=customXml/itemProps3.xml><?xml version="1.0" encoding="utf-8"?>
<ds:datastoreItem xmlns:ds="http://schemas.openxmlformats.org/officeDocument/2006/customXml" ds:itemID="{1D0990E8-0EBE-4681-A0CA-7425F9E70C09}"/>
</file>

<file path=customXml/itemProps4.xml><?xml version="1.0" encoding="utf-8"?>
<ds:datastoreItem xmlns:ds="http://schemas.openxmlformats.org/officeDocument/2006/customXml" ds:itemID="{18D2DF74-8FA1-40BC-9603-3F594893DD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ulio Bernardi</dc:creator>
  <cp:lastModifiedBy>Giulio Bernardi</cp:lastModifiedBy>
  <cp:revision>5</cp:revision>
  <dcterms:created xsi:type="dcterms:W3CDTF">2014-01-22T14:02:00Z</dcterms:created>
  <dcterms:modified xsi:type="dcterms:W3CDTF">2014-01-22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